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4263E" w14:textId="6025B2A8" w:rsidR="00777FF0" w:rsidRPr="00556AE9" w:rsidRDefault="00777FF0" w:rsidP="00556AE9">
      <w:pPr>
        <w:spacing w:line="480" w:lineRule="auto"/>
        <w:jc w:val="both"/>
        <w:rPr>
          <w:color w:val="000000" w:themeColor="text1"/>
          <w:lang w:val="en-US"/>
        </w:rPr>
      </w:pPr>
      <w:r w:rsidRPr="00556AE9">
        <w:rPr>
          <w:b/>
          <w:color w:val="000000" w:themeColor="text1"/>
          <w:u w:val="single"/>
          <w:lang w:val="en-US"/>
        </w:rPr>
        <w:t>Supplemental Table 1</w:t>
      </w:r>
      <w:r w:rsidRPr="00556AE9">
        <w:rPr>
          <w:color w:val="000000" w:themeColor="text1"/>
          <w:lang w:val="en-US"/>
        </w:rPr>
        <w:t xml:space="preserve">: </w:t>
      </w:r>
      <w:r w:rsidR="00287DD8">
        <w:rPr>
          <w:color w:val="000000" w:themeColor="text1"/>
          <w:lang w:val="en-US"/>
        </w:rPr>
        <w:t>S</w:t>
      </w:r>
      <w:r w:rsidRPr="00556AE9">
        <w:rPr>
          <w:color w:val="000000" w:themeColor="text1"/>
          <w:lang w:val="en-US"/>
        </w:rPr>
        <w:t>equences</w:t>
      </w:r>
      <w:r w:rsidR="00287DD8">
        <w:rPr>
          <w:color w:val="000000" w:themeColor="text1"/>
          <w:lang w:val="en-US"/>
        </w:rPr>
        <w:t xml:space="preserve"> of p</w:t>
      </w:r>
      <w:r w:rsidR="00287DD8" w:rsidRPr="00556AE9">
        <w:rPr>
          <w:color w:val="000000" w:themeColor="text1"/>
          <w:lang w:val="en-US"/>
        </w:rPr>
        <w:t>rimer</w:t>
      </w:r>
      <w:r w:rsidR="00287DD8">
        <w:rPr>
          <w:color w:val="000000" w:themeColor="text1"/>
          <w:lang w:val="en-US"/>
        </w:rPr>
        <w:t>s</w:t>
      </w:r>
      <w:r w:rsidRPr="00556AE9">
        <w:rPr>
          <w:color w:val="000000" w:themeColor="text1"/>
          <w:lang w:val="en-US"/>
        </w:rPr>
        <w:t xml:space="preserve"> used for this study</w:t>
      </w:r>
    </w:p>
    <w:p w14:paraId="19DBE939" w14:textId="2143B811" w:rsidR="00777FF0" w:rsidRPr="00AA69D7" w:rsidRDefault="00777FF0" w:rsidP="00E346AC">
      <w:pPr>
        <w:pStyle w:val="p"/>
        <w:pBdr>
          <w:top w:val="single" w:sz="4" w:space="1" w:color="auto"/>
          <w:bottom w:val="single" w:sz="4" w:space="1" w:color="auto"/>
        </w:pBdr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Primers         Sequences                                                                        Position</w:t>
      </w:r>
      <w:r w:rsidR="00287DD8">
        <w:rPr>
          <w:color w:val="000000" w:themeColor="text1"/>
          <w:lang w:val="en-US"/>
        </w:rPr>
        <w:t xml:space="preserve"> on HBV DNA</w:t>
      </w:r>
    </w:p>
    <w:p w14:paraId="55417F5D" w14:textId="77777777" w:rsidR="00E346AC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P1                 5’-TCA CCA TAT TCT TGG GAA CAA GA-3’               nt 2823-2845</w:t>
      </w:r>
    </w:p>
    <w:p w14:paraId="1C490A3C" w14:textId="4CC006EC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S1-2              5’-CGA ACC ACT GAA CAA ATG GC-3’                     nt 685-704</w:t>
      </w:r>
    </w:p>
    <w:p w14:paraId="391A66AE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2                 5’-GGC TCM AGT TCM GGA ACA GT-3’                    nt 67-86</w:t>
      </w:r>
    </w:p>
    <w:p w14:paraId="44E1F49B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A1R           5’- CTC GCG GAG ATT GAC GAG ATG T-3’              nt 113-134</w:t>
      </w:r>
    </w:p>
    <w:p w14:paraId="2B71BE85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B1R           5’- GGT CCT AGG AAT CCT GAT GTT G-3’              nt 165-186</w:t>
      </w:r>
    </w:p>
    <w:p w14:paraId="45A6B07C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C1R            5’- CAG GTT GGT GAG TGA CTG GAG A-3’           nt 2979-2996</w:t>
      </w:r>
    </w:p>
    <w:p w14:paraId="26CD596B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2R              5’- GGA GGC GGA TYT GCT GGC AA-3’                  nt 3078-3097</w:t>
      </w:r>
    </w:p>
    <w:p w14:paraId="2EEC2594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D1             5’-GCC AAC AAG GTA GGA GCT -3’                         nt 2979-2996</w:t>
      </w:r>
    </w:p>
    <w:p w14:paraId="346A7216" w14:textId="77777777" w:rsidR="00777FF0" w:rsidRPr="00AA69D7" w:rsidRDefault="00777FF0" w:rsidP="00E346AC">
      <w:pPr>
        <w:pStyle w:val="p"/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E1              5’- CAC CAG AAA TCC AGA TTG GGA CCA – 3’    nt 2955-2978</w:t>
      </w:r>
    </w:p>
    <w:p w14:paraId="72A78F3B" w14:textId="77777777" w:rsidR="00777FF0" w:rsidRDefault="00777FF0" w:rsidP="00E346AC">
      <w:pPr>
        <w:pStyle w:val="p"/>
        <w:pBdr>
          <w:bottom w:val="single" w:sz="4" w:space="1" w:color="auto"/>
        </w:pBdr>
        <w:spacing w:before="0" w:beforeAutospacing="0"/>
        <w:rPr>
          <w:color w:val="000000" w:themeColor="text1"/>
          <w:lang w:val="en-US"/>
        </w:rPr>
      </w:pPr>
      <w:r w:rsidRPr="00AA69D7">
        <w:rPr>
          <w:color w:val="000000" w:themeColor="text1"/>
          <w:lang w:val="en-US"/>
        </w:rPr>
        <w:t>BF1             5’- GYT ACG GTC CAG GGT TAC CA – 3’                 nt 3032-3051</w:t>
      </w:r>
    </w:p>
    <w:p w14:paraId="60EF4BA3" w14:textId="77777777" w:rsidR="00556AE9" w:rsidRDefault="00777FF0" w:rsidP="00E346AC">
      <w:pPr>
        <w:pStyle w:val="p"/>
        <w:pBdr>
          <w:bottom w:val="single" w:sz="4" w:space="1" w:color="auto"/>
        </w:pBdr>
        <w:spacing w:before="0" w:beforeAutospacing="0"/>
        <w:rPr>
          <w:color w:val="000000" w:themeColor="text1"/>
          <w:lang w:val="en-US"/>
        </w:rPr>
      </w:pPr>
      <w:r w:rsidRPr="00E346AC">
        <w:rPr>
          <w:color w:val="000000" w:themeColor="text1"/>
          <w:lang w:val="en-US"/>
        </w:rPr>
        <w:t>Mix A: Type A-68bp, Type B-281 bp, Type</w:t>
      </w:r>
      <w:r w:rsidR="00556AE9">
        <w:rPr>
          <w:color w:val="000000" w:themeColor="text1"/>
          <w:lang w:val="en-US"/>
        </w:rPr>
        <w:t xml:space="preserve"> </w:t>
      </w:r>
      <w:r w:rsidRPr="00E346AC">
        <w:rPr>
          <w:color w:val="000000" w:themeColor="text1"/>
          <w:lang w:val="en-US"/>
        </w:rPr>
        <w:t xml:space="preserve">C-122 bp; </w:t>
      </w:r>
    </w:p>
    <w:p w14:paraId="174C6D24" w14:textId="57358408" w:rsidR="00777FF0" w:rsidRPr="00E346AC" w:rsidRDefault="00777FF0" w:rsidP="00E346AC">
      <w:pPr>
        <w:pStyle w:val="p"/>
        <w:pBdr>
          <w:bottom w:val="single" w:sz="4" w:space="1" w:color="auto"/>
        </w:pBdr>
        <w:spacing w:before="0" w:beforeAutospacing="0"/>
        <w:rPr>
          <w:color w:val="000000" w:themeColor="text1"/>
          <w:lang w:val="en-US"/>
        </w:rPr>
      </w:pPr>
      <w:r w:rsidRPr="00E346AC">
        <w:rPr>
          <w:color w:val="000000" w:themeColor="text1"/>
          <w:lang w:val="en-US"/>
        </w:rPr>
        <w:t>Mix B: TypeD-119 bp, Type E-167 bp,Type F-97 bp</w:t>
      </w:r>
    </w:p>
    <w:p w14:paraId="713E4BC6" w14:textId="44D754B3" w:rsidR="00B33154" w:rsidRDefault="00B33154" w:rsidP="00DE10E3">
      <w:bookmarkStart w:id="0" w:name="_GoBack"/>
      <w:bookmarkEnd w:id="0"/>
    </w:p>
    <w:sectPr w:rsidR="00B33154" w:rsidSect="00C368E9"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8DF08" w14:textId="77777777" w:rsidR="00EF374D" w:rsidRDefault="00EF374D" w:rsidP="00287DD8">
      <w:r>
        <w:separator/>
      </w:r>
    </w:p>
  </w:endnote>
  <w:endnote w:type="continuationSeparator" w:id="0">
    <w:p w14:paraId="3899DDCC" w14:textId="77777777" w:rsidR="00EF374D" w:rsidRDefault="00EF374D" w:rsidP="00287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1601374"/>
      <w:docPartObj>
        <w:docPartGallery w:val="Page Numbers (Bottom of Page)"/>
        <w:docPartUnique/>
      </w:docPartObj>
    </w:sdtPr>
    <w:sdtEndPr/>
    <w:sdtContent>
      <w:p w14:paraId="6DA794A3" w14:textId="41871562" w:rsidR="00287DD8" w:rsidRDefault="00287D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10E3">
          <w:rPr>
            <w:noProof/>
          </w:rPr>
          <w:t>1</w:t>
        </w:r>
        <w:r>
          <w:fldChar w:fldCharType="end"/>
        </w:r>
      </w:p>
    </w:sdtContent>
  </w:sdt>
  <w:p w14:paraId="0C496DF6" w14:textId="77777777" w:rsidR="00287DD8" w:rsidRDefault="00287D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26E0D" w14:textId="77777777" w:rsidR="00EF374D" w:rsidRDefault="00EF374D" w:rsidP="00287DD8">
      <w:r>
        <w:separator/>
      </w:r>
    </w:p>
  </w:footnote>
  <w:footnote w:type="continuationSeparator" w:id="0">
    <w:p w14:paraId="179B6496" w14:textId="77777777" w:rsidR="00EF374D" w:rsidRDefault="00EF374D" w:rsidP="00287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BD4406"/>
    <w:multiLevelType w:val="hybridMultilevel"/>
    <w:tmpl w:val="E04437C0"/>
    <w:lvl w:ilvl="0" w:tplc="C66E0D3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467FEC"/>
    <w:multiLevelType w:val="hybridMultilevel"/>
    <w:tmpl w:val="8A5EC71C"/>
    <w:lvl w:ilvl="0" w:tplc="C2EEC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F0"/>
    <w:rsid w:val="00136609"/>
    <w:rsid w:val="00232D90"/>
    <w:rsid w:val="00287DD8"/>
    <w:rsid w:val="00497DCC"/>
    <w:rsid w:val="004D3E08"/>
    <w:rsid w:val="00556AE9"/>
    <w:rsid w:val="005E7271"/>
    <w:rsid w:val="00777FF0"/>
    <w:rsid w:val="008F367C"/>
    <w:rsid w:val="009905B6"/>
    <w:rsid w:val="00B2657F"/>
    <w:rsid w:val="00B33154"/>
    <w:rsid w:val="00BB39CA"/>
    <w:rsid w:val="00D01A16"/>
    <w:rsid w:val="00DE10E3"/>
    <w:rsid w:val="00E346AC"/>
    <w:rsid w:val="00EF374D"/>
    <w:rsid w:val="00F6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853B7D"/>
  <w14:defaultImageDpi w14:val="300"/>
  <w15:docId w15:val="{C95BCA48-ED5C-4A5B-A61D-7273DA17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D0708"/>
    <w:rPr>
      <w:rFonts w:ascii="Lucida Grande" w:hAnsi="Lucida Grande"/>
      <w:sz w:val="18"/>
      <w:szCs w:val="18"/>
    </w:rPr>
  </w:style>
  <w:style w:type="paragraph" w:customStyle="1" w:styleId="p">
    <w:name w:val="p"/>
    <w:basedOn w:val="Normal"/>
    <w:rsid w:val="00777FF0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777FF0"/>
    <w:pPr>
      <w:spacing w:after="200" w:line="360" w:lineRule="auto"/>
      <w:ind w:left="720"/>
      <w:contextualSpacing/>
    </w:pPr>
    <w:rPr>
      <w:rFonts w:ascii="Calibri" w:eastAsia="Times New Roman" w:hAnsi="Calibri"/>
      <w:sz w:val="20"/>
      <w:szCs w:val="20"/>
      <w:lang w:eastAsia="en-US"/>
    </w:rPr>
  </w:style>
  <w:style w:type="character" w:styleId="Hyperlink">
    <w:name w:val="Hyperlink"/>
    <w:uiPriority w:val="99"/>
    <w:unhideWhenUsed/>
    <w:rsid w:val="00777F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DD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DD8"/>
    <w:rPr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87D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DD8"/>
    <w:rPr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Dindo  Abarito</cp:lastModifiedBy>
  <cp:revision>5</cp:revision>
  <dcterms:created xsi:type="dcterms:W3CDTF">2015-06-12T13:42:00Z</dcterms:created>
  <dcterms:modified xsi:type="dcterms:W3CDTF">2015-06-26T22:51:00Z</dcterms:modified>
</cp:coreProperties>
</file>